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42B" w:rsidRDefault="0039242B" w:rsidP="003924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662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31E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119"/>
      </w:tblGrid>
      <w:tr w:rsidR="0039242B" w:rsidTr="002C6D31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inflation factors</w:t>
            </w:r>
          </w:p>
        </w:tc>
      </w:tr>
      <w:tr w:rsidR="0039242B" w:rsidTr="002C6D31">
        <w:tc>
          <w:tcPr>
            <w:tcW w:w="2376" w:type="dxa"/>
            <w:tcBorders>
              <w:top w:val="single" w:sz="4" w:space="0" w:color="auto"/>
            </w:tcBorders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 w:rsidR="005466A5">
              <w:rPr>
                <w:rFonts w:ascii="Times New Roman" w:hAnsi="Times New Roman" w:cs="Times New Roman"/>
                <w:sz w:val="24"/>
                <w:szCs w:val="24"/>
              </w:rPr>
              <w:t>urbanc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39242B" w:rsidRDefault="0039242B" w:rsidP="002C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</w:tr>
      <w:tr w:rsidR="0039242B" w:rsidTr="002C6D31">
        <w:tc>
          <w:tcPr>
            <w:tcW w:w="2376" w:type="dxa"/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3119" w:type="dxa"/>
          </w:tcPr>
          <w:p w:rsidR="0039242B" w:rsidRDefault="0039242B" w:rsidP="002C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</w:tr>
      <w:tr w:rsidR="0039242B" w:rsidTr="002C6D31">
        <w:tc>
          <w:tcPr>
            <w:tcW w:w="2376" w:type="dxa"/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</w:p>
        </w:tc>
        <w:tc>
          <w:tcPr>
            <w:tcW w:w="3119" w:type="dxa"/>
          </w:tcPr>
          <w:p w:rsidR="0039242B" w:rsidRDefault="0039242B" w:rsidP="002C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</w:tr>
      <w:tr w:rsidR="0039242B" w:rsidTr="002C6D31">
        <w:tc>
          <w:tcPr>
            <w:tcW w:w="2376" w:type="dxa"/>
            <w:tcBorders>
              <w:bottom w:val="single" w:sz="4" w:space="0" w:color="auto"/>
            </w:tcBorders>
          </w:tcPr>
          <w:p w:rsidR="0039242B" w:rsidRDefault="0039242B" w:rsidP="002C6D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39242B" w:rsidRDefault="0039242B" w:rsidP="002C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</w:tr>
    </w:tbl>
    <w:p w:rsidR="007D31D0" w:rsidRPr="00C477E4" w:rsidRDefault="00C477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D31D0" w:rsidRPr="00C477E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141"/>
    <w:rsid w:val="000839BB"/>
    <w:rsid w:val="00170A8C"/>
    <w:rsid w:val="00250403"/>
    <w:rsid w:val="0039242B"/>
    <w:rsid w:val="00396141"/>
    <w:rsid w:val="005466A5"/>
    <w:rsid w:val="008A2ABD"/>
    <w:rsid w:val="00C4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723F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rger, Simon</dc:creator>
  <cp:keywords/>
  <dc:description/>
  <cp:lastModifiedBy>Ripperger, Simon</cp:lastModifiedBy>
  <cp:revision>6</cp:revision>
  <dcterms:created xsi:type="dcterms:W3CDTF">2014-09-05T13:00:00Z</dcterms:created>
  <dcterms:modified xsi:type="dcterms:W3CDTF">2015-02-12T21:45:00Z</dcterms:modified>
</cp:coreProperties>
</file>